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3D0" w:rsidRPr="003D2A73" w:rsidRDefault="00CC63D0" w:rsidP="00CC63D0">
      <w:pPr>
        <w:rPr>
          <w:rFonts w:ascii="Times New Roman" w:hAnsi="Times New Roman"/>
          <w:sz w:val="20"/>
          <w:szCs w:val="20"/>
        </w:rPr>
      </w:pPr>
    </w:p>
    <w:tbl>
      <w:tblPr>
        <w:tblW w:w="96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530"/>
        <w:gridCol w:w="2790"/>
        <w:gridCol w:w="2965"/>
        <w:gridCol w:w="1085"/>
      </w:tblGrid>
      <w:tr w:rsidR="00CC63D0" w:rsidRPr="00F2249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tabs>
                <w:tab w:val="left" w:pos="3240"/>
              </w:tabs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B93794">
              <w:rPr>
                <w:rFonts w:ascii="Times New Roman" w:eastAsia="Calibri" w:hAnsi="Times New Roman"/>
                <w:b/>
                <w:sz w:val="20"/>
                <w:szCs w:val="20"/>
              </w:rPr>
              <w:t>DNA Prep</w:t>
            </w:r>
          </w:p>
        </w:tc>
        <w:tc>
          <w:tcPr>
            <w:tcW w:w="1530" w:type="dxa"/>
            <w:shd w:val="clear" w:color="auto" w:fill="auto"/>
          </w:tcPr>
          <w:p w:rsidR="00CC63D0" w:rsidRPr="00B93794" w:rsidRDefault="00CC63D0" w:rsidP="003F3788">
            <w:pPr>
              <w:tabs>
                <w:tab w:val="left" w:pos="3240"/>
              </w:tabs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b/>
                <w:sz w:val="20"/>
                <w:szCs w:val="20"/>
              </w:rPr>
              <w:t>Line/Accession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tabs>
                <w:tab w:val="left" w:pos="3240"/>
              </w:tabs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tabs>
                <w:tab w:val="left" w:pos="3240"/>
              </w:tabs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b/>
                <w:sz w:val="20"/>
                <w:szCs w:val="20"/>
              </w:rPr>
              <w:t>Landrace/Species</w:t>
            </w:r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tabs>
                <w:tab w:val="left" w:pos="3240"/>
              </w:tabs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b/>
                <w:sz w:val="20"/>
                <w:szCs w:val="20"/>
              </w:rPr>
              <w:t>Country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BKN09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CC63D0" w:rsidRPr="00B93794" w:rsidRDefault="00CC63D0" w:rsidP="003F378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3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R24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Landrace 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B93794">
              <w:rPr>
                <w:rFonts w:ascii="Times New Roman" w:eastAsia="Calibri" w:hAnsi="Times New Roman"/>
                <w:sz w:val="20"/>
                <w:szCs w:val="20"/>
              </w:rPr>
              <w:t>Chullpi</w:t>
            </w:r>
            <w:proofErr w:type="spellEnd"/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Peru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BKN10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CC63D0" w:rsidRPr="00B93794" w:rsidRDefault="00CC63D0" w:rsidP="003F378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3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R25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Landrace 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B93794">
              <w:rPr>
                <w:rFonts w:ascii="Times New Roman" w:eastAsia="Calibri" w:hAnsi="Times New Roman"/>
                <w:sz w:val="20"/>
                <w:szCs w:val="20"/>
              </w:rPr>
              <w:t>Pororo</w:t>
            </w:r>
            <w:proofErr w:type="spellEnd"/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Bolivia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BKN1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CC63D0" w:rsidRPr="00B93794" w:rsidRDefault="00CC63D0" w:rsidP="003F378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3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R01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Landrace 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B93794">
              <w:rPr>
                <w:rFonts w:ascii="Times New Roman" w:eastAsia="Calibri" w:hAnsi="Times New Roman"/>
                <w:sz w:val="20"/>
                <w:szCs w:val="20"/>
              </w:rPr>
              <w:t>Araguito</w:t>
            </w:r>
            <w:proofErr w:type="spellEnd"/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Venezuela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BKN14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CC63D0" w:rsidRPr="00B93794" w:rsidRDefault="00CC63D0" w:rsidP="003F378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3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R02 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Landrace 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Assiniboine</w:t>
            </w:r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USA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BKN15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CC63D0" w:rsidRPr="00B93794" w:rsidRDefault="00CC63D0" w:rsidP="003F378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3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R12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Landrace 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Havasupai</w:t>
            </w:r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USA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BKN16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CC63D0" w:rsidRPr="00B93794" w:rsidRDefault="00CC63D0" w:rsidP="003F378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3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R14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Landrace 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Longfellow Flint</w:t>
            </w:r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Canada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BKN17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CC63D0" w:rsidRPr="00B93794" w:rsidRDefault="00CC63D0" w:rsidP="003F378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3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R19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Landrace 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Santa Domingo</w:t>
            </w:r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USA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BKN19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CC63D0" w:rsidRPr="00B93794" w:rsidRDefault="00CC63D0" w:rsidP="003F378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3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R05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Landrace 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B93794">
              <w:rPr>
                <w:rFonts w:ascii="Times New Roman" w:eastAsia="Calibri" w:hAnsi="Times New Roman"/>
                <w:sz w:val="20"/>
                <w:szCs w:val="20"/>
              </w:rPr>
              <w:t>Cateto</w:t>
            </w:r>
            <w:proofErr w:type="spellEnd"/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Bolivia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BKN20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CC63D0" w:rsidRPr="00B93794" w:rsidRDefault="00CC63D0" w:rsidP="003F378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3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R11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Landrace 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Cuban Flint</w:t>
            </w:r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Cuba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BKN2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CC63D0" w:rsidRPr="00B93794" w:rsidRDefault="00CC63D0" w:rsidP="003F378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3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R18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Landrace 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B93794">
              <w:rPr>
                <w:rFonts w:ascii="Times New Roman" w:eastAsia="Calibri" w:hAnsi="Times New Roman"/>
                <w:sz w:val="20"/>
                <w:szCs w:val="20"/>
              </w:rPr>
              <w:t>Reventador</w:t>
            </w:r>
            <w:proofErr w:type="spellEnd"/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Mexico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BKN27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CC63D0" w:rsidRPr="00B93794" w:rsidRDefault="00CC63D0" w:rsidP="003F378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3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R10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Landrace 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B93794">
              <w:rPr>
                <w:rFonts w:ascii="Times New Roman" w:eastAsia="Calibri" w:hAnsi="Times New Roman"/>
                <w:sz w:val="20"/>
                <w:szCs w:val="20"/>
              </w:rPr>
              <w:t>Cristalino</w:t>
            </w:r>
            <w:proofErr w:type="spellEnd"/>
            <w:r w:rsidRPr="00B93794">
              <w:rPr>
                <w:rFonts w:ascii="Times New Roman" w:eastAsia="Calibri" w:hAnsi="Times New Roman"/>
                <w:sz w:val="20"/>
                <w:szCs w:val="20"/>
              </w:rPr>
              <w:t xml:space="preserve"> </w:t>
            </w:r>
            <w:proofErr w:type="spellStart"/>
            <w:r w:rsidRPr="00B93794">
              <w:rPr>
                <w:rFonts w:ascii="Times New Roman" w:eastAsia="Calibri" w:hAnsi="Times New Roman"/>
                <w:sz w:val="20"/>
                <w:szCs w:val="20"/>
              </w:rPr>
              <w:t>Norteno</w:t>
            </w:r>
            <w:proofErr w:type="spellEnd"/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Chile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BKN29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CC63D0" w:rsidRPr="00B93794" w:rsidRDefault="00CC63D0" w:rsidP="003F378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3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R03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Landrace 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B93794">
              <w:rPr>
                <w:rFonts w:ascii="Times New Roman" w:eastAsia="Calibri" w:hAnsi="Times New Roman"/>
                <w:sz w:val="20"/>
                <w:szCs w:val="20"/>
              </w:rPr>
              <w:t>Bolita</w:t>
            </w:r>
            <w:proofErr w:type="spellEnd"/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Mexico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BKN3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CC63D0" w:rsidRPr="00B93794" w:rsidRDefault="00CC63D0" w:rsidP="003F378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3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R09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Landrace 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B93794">
              <w:rPr>
                <w:rFonts w:ascii="Times New Roman" w:eastAsia="Calibri" w:hAnsi="Times New Roman"/>
                <w:sz w:val="20"/>
                <w:szCs w:val="20"/>
              </w:rPr>
              <w:t>Cravo</w:t>
            </w:r>
            <w:proofErr w:type="spellEnd"/>
            <w:r w:rsidRPr="00B93794">
              <w:rPr>
                <w:rFonts w:ascii="Times New Roman" w:eastAsia="Calibri" w:hAnsi="Times New Roman"/>
                <w:sz w:val="20"/>
                <w:szCs w:val="20"/>
              </w:rPr>
              <w:t xml:space="preserve"> </w:t>
            </w:r>
            <w:proofErr w:type="spellStart"/>
            <w:r w:rsidRPr="00B93794">
              <w:rPr>
                <w:rFonts w:ascii="Times New Roman" w:eastAsia="Calibri" w:hAnsi="Times New Roman"/>
                <w:sz w:val="20"/>
                <w:szCs w:val="20"/>
              </w:rPr>
              <w:t>Riogranense</w:t>
            </w:r>
            <w:proofErr w:type="spellEnd"/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Brazil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BKN33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CC63D0" w:rsidRPr="00B93794" w:rsidRDefault="00CC63D0" w:rsidP="003F378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3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R06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Landrace 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B93794">
              <w:rPr>
                <w:rFonts w:ascii="Times New Roman" w:eastAsia="Calibri" w:hAnsi="Times New Roman"/>
                <w:sz w:val="20"/>
                <w:szCs w:val="20"/>
              </w:rPr>
              <w:t>Chapalote</w:t>
            </w:r>
            <w:proofErr w:type="spellEnd"/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Mexico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BKN35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CC63D0" w:rsidRPr="00B93794" w:rsidRDefault="00CC63D0" w:rsidP="003F378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3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R21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Landrace 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B93794">
              <w:rPr>
                <w:rFonts w:ascii="Times New Roman" w:eastAsia="Calibri" w:hAnsi="Times New Roman"/>
                <w:sz w:val="20"/>
                <w:szCs w:val="20"/>
              </w:rPr>
              <w:t>Tabloncillo</w:t>
            </w:r>
            <w:proofErr w:type="spellEnd"/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Mexico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TIP454</w:t>
            </w:r>
          </w:p>
        </w:tc>
        <w:tc>
          <w:tcPr>
            <w:tcW w:w="153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379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L04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Inbred Line from Wild Species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Z. mays. ssp. parviglumis</w:t>
            </w:r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Mexico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TIP458</w:t>
            </w:r>
          </w:p>
        </w:tc>
        <w:tc>
          <w:tcPr>
            <w:tcW w:w="153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TIL05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Z. mays. ssp. parviglumis</w:t>
            </w:r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Mexico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TIP462</w:t>
            </w:r>
          </w:p>
        </w:tc>
        <w:tc>
          <w:tcPr>
            <w:tcW w:w="153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TIL02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Z. mays. ssp. parviglumis</w:t>
            </w:r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Mexico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TIP466</w:t>
            </w:r>
          </w:p>
        </w:tc>
        <w:tc>
          <w:tcPr>
            <w:tcW w:w="153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TIL07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Z. mays. ssp. parviglumis</w:t>
            </w:r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Mexico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TIP469</w:t>
            </w:r>
          </w:p>
        </w:tc>
        <w:tc>
          <w:tcPr>
            <w:tcW w:w="153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TIL16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Z. mays. ssp. parviglumis</w:t>
            </w:r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Mexico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TIP485</w:t>
            </w:r>
          </w:p>
        </w:tc>
        <w:tc>
          <w:tcPr>
            <w:tcW w:w="153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TIL10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Z. mays. ssp. parviglumis</w:t>
            </w:r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Mexico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TIP508</w:t>
            </w:r>
          </w:p>
        </w:tc>
        <w:tc>
          <w:tcPr>
            <w:tcW w:w="153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TIL12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Z. mays. ssp. parviglumis</w:t>
            </w:r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Mexico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TIP517</w:t>
            </w:r>
          </w:p>
        </w:tc>
        <w:tc>
          <w:tcPr>
            <w:tcW w:w="153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TIL15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Z. mays. ssp. parviglumis</w:t>
            </w:r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Mexico</w:t>
            </w:r>
          </w:p>
        </w:tc>
      </w:tr>
      <w:tr w:rsidR="00CC63D0" w:rsidTr="003F3788">
        <w:trPr>
          <w:jc w:val="center"/>
        </w:trPr>
        <w:tc>
          <w:tcPr>
            <w:tcW w:w="1278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TIP534</w:t>
            </w:r>
          </w:p>
        </w:tc>
        <w:tc>
          <w:tcPr>
            <w:tcW w:w="153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TIL11</w:t>
            </w:r>
          </w:p>
        </w:tc>
        <w:tc>
          <w:tcPr>
            <w:tcW w:w="2790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Inbred Line</w:t>
            </w:r>
          </w:p>
        </w:tc>
        <w:tc>
          <w:tcPr>
            <w:tcW w:w="296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Z. mays. ssp. parviglumis</w:t>
            </w:r>
          </w:p>
        </w:tc>
        <w:tc>
          <w:tcPr>
            <w:tcW w:w="1085" w:type="dxa"/>
            <w:shd w:val="clear" w:color="auto" w:fill="auto"/>
          </w:tcPr>
          <w:p w:rsidR="00CC63D0" w:rsidRPr="00B93794" w:rsidRDefault="00CC63D0" w:rsidP="003F3788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B93794">
              <w:rPr>
                <w:rFonts w:ascii="Times New Roman" w:eastAsia="Calibri" w:hAnsi="Times New Roman"/>
                <w:sz w:val="20"/>
                <w:szCs w:val="20"/>
              </w:rPr>
              <w:t>Mexico</w:t>
            </w:r>
          </w:p>
        </w:tc>
      </w:tr>
    </w:tbl>
    <w:p w:rsidR="00CC63D0" w:rsidRDefault="00CC63D0" w:rsidP="00CC63D0">
      <w:pPr>
        <w:ind w:left="1620"/>
        <w:rPr>
          <w:rFonts w:ascii="Times New Roman" w:hAnsi="Times New Roman"/>
          <w:sz w:val="20"/>
          <w:szCs w:val="20"/>
        </w:rPr>
      </w:pPr>
    </w:p>
    <w:p w:rsidR="00CC63D0" w:rsidRPr="00DD46F5" w:rsidRDefault="00CC63D0" w:rsidP="00CC63D0">
      <w:pPr>
        <w:ind w:left="1620"/>
        <w:rPr>
          <w:rFonts w:ascii="Times New Roman" w:hAnsi="Times New Roman"/>
          <w:sz w:val="20"/>
          <w:szCs w:val="20"/>
        </w:rPr>
      </w:pPr>
      <w:r w:rsidRPr="00DD46F5">
        <w:rPr>
          <w:rFonts w:ascii="Times New Roman" w:hAnsi="Times New Roman"/>
          <w:sz w:val="20"/>
          <w:szCs w:val="20"/>
        </w:rPr>
        <w:t>Further information on these materials is available at www.panzea.org</w:t>
      </w:r>
    </w:p>
    <w:p w:rsidR="0046625C" w:rsidRDefault="0046625C"/>
    <w:sectPr w:rsidR="0046625C" w:rsidSect="00AD2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3D0"/>
    <w:rsid w:val="002758B2"/>
    <w:rsid w:val="003F42A2"/>
    <w:rsid w:val="0046625C"/>
    <w:rsid w:val="00730758"/>
    <w:rsid w:val="00847EA2"/>
    <w:rsid w:val="009B71E1"/>
    <w:rsid w:val="00A15852"/>
    <w:rsid w:val="00AD2140"/>
    <w:rsid w:val="00B1491B"/>
    <w:rsid w:val="00B913E4"/>
    <w:rsid w:val="00CC63D0"/>
    <w:rsid w:val="00E4137C"/>
    <w:rsid w:val="00EB0F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3D0"/>
    <w:pPr>
      <w:spacing w:after="0"/>
    </w:pPr>
    <w:rPr>
      <w:rFonts w:ascii="Cambria" w:eastAsia="ＭＳ 明朝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after="200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3D0"/>
    <w:pPr>
      <w:spacing w:after="0"/>
    </w:pPr>
    <w:rPr>
      <w:rFonts w:ascii="Cambria" w:eastAsia="ＭＳ 明朝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after="200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7</Characters>
  <Application>Microsoft Macintosh Word</Application>
  <DocSecurity>0</DocSecurity>
  <Lines>10</Lines>
  <Paragraphs>2</Paragraphs>
  <ScaleCrop>false</ScaleCrop>
  <Company>University of Wisconsin</Company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oebley</dc:creator>
  <cp:keywords/>
  <dc:description/>
  <cp:lastModifiedBy>John Doebley</cp:lastModifiedBy>
  <cp:revision>2</cp:revision>
  <dcterms:created xsi:type="dcterms:W3CDTF">2013-05-16T19:05:00Z</dcterms:created>
  <dcterms:modified xsi:type="dcterms:W3CDTF">2013-05-16T19:05:00Z</dcterms:modified>
</cp:coreProperties>
</file>